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E5FE25" w14:textId="5DE550CB" w:rsidR="004E5FB0" w:rsidRPr="00CD3CBC" w:rsidRDefault="00AE1B13" w:rsidP="004E5FB0">
      <w:pPr>
        <w:spacing w:after="0" w:line="276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CD3CBC">
        <w:rPr>
          <w:rFonts w:ascii="Times New Roman" w:hAnsi="Times New Roman" w:cs="Times New Roman"/>
          <w:b/>
          <w:color w:val="222222"/>
          <w:sz w:val="24"/>
          <w:szCs w:val="24"/>
          <w:shd w:val="clear" w:color="auto" w:fill="FFFFFF"/>
        </w:rPr>
        <w:t>Supplementary</w:t>
      </w:r>
      <w:r w:rsidR="00611A14" w:rsidRPr="00CD3CBC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="00CD3CBC" w:rsidRPr="00CD3CBC">
        <w:rPr>
          <w:rFonts w:ascii="Times New Roman" w:eastAsia="바탕" w:hAnsi="Times New Roman" w:cs="Times New Roman"/>
          <w:b/>
          <w:sz w:val="24"/>
          <w:szCs w:val="24"/>
        </w:rPr>
        <w:t xml:space="preserve">table </w:t>
      </w:r>
      <w:r w:rsidR="00611A14" w:rsidRPr="00CD3CBC">
        <w:rPr>
          <w:rFonts w:ascii="Times New Roman" w:eastAsia="Times New Roman" w:hAnsi="Times New Roman" w:cs="Times New Roman"/>
          <w:b/>
          <w:sz w:val="24"/>
          <w:szCs w:val="24"/>
        </w:rPr>
        <w:t>1</w:t>
      </w:r>
      <w:r w:rsidRPr="00CD3CBC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="00611A14" w:rsidRPr="00CD3CBC">
        <w:rPr>
          <w:rFonts w:ascii="Times New Roman" w:eastAsia="Times New Roman" w:hAnsi="Times New Roman" w:cs="Times New Roman"/>
          <w:sz w:val="24"/>
          <w:szCs w:val="24"/>
          <w:highlight w:val="white"/>
        </w:rPr>
        <w:t>Search Strategy for Systematic Review on Game-Based Digital Interventions for ADHD in Children and Adolescents</w:t>
      </w:r>
    </w:p>
    <w:tbl>
      <w:tblPr>
        <w:tblStyle w:val="af8"/>
        <w:tblW w:w="9091" w:type="dxa"/>
        <w:tblInd w:w="0" w:type="dxa"/>
        <w:tblBorders>
          <w:top w:val="single" w:sz="12" w:space="0" w:color="000000"/>
          <w:bottom w:val="single" w:sz="12" w:space="0" w:color="000000"/>
          <w:insideH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650"/>
        <w:gridCol w:w="2154"/>
        <w:gridCol w:w="5287"/>
      </w:tblGrid>
      <w:tr w:rsidR="007C4BF5" w:rsidRPr="00CD3CBC" w14:paraId="6E13CFFA" w14:textId="77777777" w:rsidTr="00FE2330">
        <w:trPr>
          <w:trHeight w:val="379"/>
        </w:trPr>
        <w:tc>
          <w:tcPr>
            <w:tcW w:w="1650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1F7BA84" w14:textId="77777777" w:rsidR="008F7D20" w:rsidRPr="00CD3CBC" w:rsidRDefault="00611A14" w:rsidP="00FE23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3CBC">
              <w:rPr>
                <w:rFonts w:ascii="Times New Roman" w:eastAsia="Times New Roman" w:hAnsi="Times New Roman" w:cs="Times New Roman"/>
                <w:sz w:val="24"/>
                <w:szCs w:val="24"/>
              </w:rPr>
              <w:t>Keywords</w:t>
            </w:r>
          </w:p>
        </w:tc>
        <w:tc>
          <w:tcPr>
            <w:tcW w:w="2154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7BB1764" w14:textId="77777777" w:rsidR="008F7D20" w:rsidRPr="00CD3CBC" w:rsidRDefault="00611A14" w:rsidP="00FE23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3CBC">
              <w:rPr>
                <w:rFonts w:ascii="Times New Roman" w:eastAsia="Times New Roman" w:hAnsi="Times New Roman" w:cs="Times New Roman"/>
                <w:sz w:val="24"/>
                <w:szCs w:val="24"/>
              </w:rPr>
              <w:t>MeSH or Emtree</w:t>
            </w:r>
          </w:p>
        </w:tc>
        <w:tc>
          <w:tcPr>
            <w:tcW w:w="5287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F7D1ED0" w14:textId="77777777" w:rsidR="008F7D20" w:rsidRPr="00CD3CBC" w:rsidRDefault="00611A14" w:rsidP="00FE23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3CBC">
              <w:rPr>
                <w:rFonts w:ascii="Times New Roman" w:eastAsia="Times New Roman" w:hAnsi="Times New Roman" w:cs="Times New Roman"/>
                <w:sz w:val="24"/>
                <w:szCs w:val="24"/>
              </w:rPr>
              <w:t>Search terms</w:t>
            </w:r>
          </w:p>
        </w:tc>
      </w:tr>
      <w:tr w:rsidR="007C4BF5" w:rsidRPr="00CD3CBC" w14:paraId="50BA05E2" w14:textId="77777777" w:rsidTr="00FE2330">
        <w:trPr>
          <w:trHeight w:val="2461"/>
        </w:trPr>
        <w:tc>
          <w:tcPr>
            <w:tcW w:w="1650" w:type="dxa"/>
            <w:vMerge w:val="restart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91E8F6D" w14:textId="3AA58140" w:rsidR="008F7D20" w:rsidRPr="00CD3CBC" w:rsidRDefault="00611A14" w:rsidP="00FE233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3CB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hildren and adolescents </w:t>
            </w:r>
            <w:r w:rsidR="00CD3CBC" w:rsidRPr="00CD3CBC">
              <w:rPr>
                <w:rFonts w:ascii="Times New Roman" w:eastAsia="Times New Roman" w:hAnsi="Times New Roman" w:cs="Times New Roman"/>
                <w:sz w:val="24"/>
                <w:szCs w:val="24"/>
              </w:rPr>
              <w:t>with ADHD</w:t>
            </w:r>
            <w:r w:rsidRPr="00CD3CB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P)</w:t>
            </w:r>
          </w:p>
        </w:tc>
        <w:tc>
          <w:tcPr>
            <w:tcW w:w="2154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47107C2" w14:textId="77777777" w:rsidR="008F7D20" w:rsidRPr="00CD3CBC" w:rsidRDefault="00611A14" w:rsidP="00FE233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3CBC">
              <w:rPr>
                <w:rFonts w:ascii="Times New Roman" w:eastAsia="Times New Roman" w:hAnsi="Times New Roman" w:cs="Times New Roman"/>
                <w:sz w:val="24"/>
                <w:szCs w:val="24"/>
              </w:rPr>
              <w:t>attention deficit hyperactivity disorder (P_1)</w:t>
            </w:r>
          </w:p>
        </w:tc>
        <w:tc>
          <w:tcPr>
            <w:tcW w:w="5287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F43A267" w14:textId="77777777" w:rsidR="008F7D20" w:rsidRPr="00CD3CBC" w:rsidRDefault="00611A14" w:rsidP="00FE233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3CBC">
              <w:rPr>
                <w:rFonts w:ascii="Times New Roman" w:eastAsia="Times New Roman" w:hAnsi="Times New Roman" w:cs="Times New Roman"/>
                <w:sz w:val="24"/>
                <w:szCs w:val="24"/>
              </w:rPr>
              <w:t>Attention Deficit Disorder with Hyperactivity, Attention Deficit Disorder*, Hyperactivity Disorder Attention Deficit Hyperactivity Disorder*, ADHD, Attention Deficit-Hyperactivity Disorder*, ADDH, Deficit-Hyperactivity Disorder, Attention, Hyperkinetic Syndrome, Minimal Brain Dysfunction, Minimal Brain Disorder*, Minimal Brain Damage*, Chronic Brain Damage*, Chronic Encephalopathy, hyperactiv*, hyperkinesis*</w:t>
            </w:r>
          </w:p>
        </w:tc>
      </w:tr>
      <w:tr w:rsidR="007C4BF5" w:rsidRPr="00CD3CBC" w14:paraId="7F70DCEE" w14:textId="77777777" w:rsidTr="00FE2330">
        <w:trPr>
          <w:trHeight w:val="897"/>
        </w:trPr>
        <w:tc>
          <w:tcPr>
            <w:tcW w:w="1650" w:type="dxa"/>
            <w:vMerge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B809F59" w14:textId="77777777" w:rsidR="008F7D20" w:rsidRPr="00CD3CBC" w:rsidRDefault="008F7D20" w:rsidP="00FE23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4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06DD08D" w14:textId="77777777" w:rsidR="008F7D20" w:rsidRPr="00CD3CBC" w:rsidRDefault="00611A14" w:rsidP="00FE233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3CBC">
              <w:rPr>
                <w:rFonts w:ascii="Times New Roman" w:eastAsia="Times New Roman" w:hAnsi="Times New Roman" w:cs="Times New Roman"/>
                <w:sz w:val="24"/>
                <w:szCs w:val="24"/>
              </w:rPr>
              <w:t>Child, adolescent (P_2)</w:t>
            </w:r>
          </w:p>
        </w:tc>
        <w:tc>
          <w:tcPr>
            <w:tcW w:w="5287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FE6AC67" w14:textId="77777777" w:rsidR="008F7D20" w:rsidRPr="00CD3CBC" w:rsidRDefault="00611A14" w:rsidP="00FE233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3CBC">
              <w:rPr>
                <w:rFonts w:ascii="Times New Roman" w:eastAsia="Times New Roman" w:hAnsi="Times New Roman" w:cs="Times New Roman"/>
                <w:sz w:val="24"/>
                <w:szCs w:val="24"/>
              </w:rPr>
              <w:t>Child*, Adolescen*, Juvenile*, Pediatric*, Paediatric*, School age*, Schoolage*, Teen*, youth, school children</w:t>
            </w:r>
          </w:p>
        </w:tc>
      </w:tr>
      <w:tr w:rsidR="007C4BF5" w:rsidRPr="00CD3CBC" w14:paraId="0E0A36C7" w14:textId="77777777" w:rsidTr="00FE2330">
        <w:trPr>
          <w:trHeight w:val="1099"/>
        </w:trPr>
        <w:tc>
          <w:tcPr>
            <w:tcW w:w="1650" w:type="dxa"/>
            <w:vMerge w:val="restart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7D89DDC" w14:textId="77777777" w:rsidR="008F7D20" w:rsidRPr="00CD3CBC" w:rsidRDefault="00611A14" w:rsidP="00FE233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3CB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ame-based </w:t>
            </w:r>
          </w:p>
          <w:p w14:paraId="3C2CBD17" w14:textId="77777777" w:rsidR="008F7D20" w:rsidRPr="00CD3CBC" w:rsidRDefault="00611A14" w:rsidP="00FE233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3CB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igital </w:t>
            </w:r>
          </w:p>
          <w:p w14:paraId="1B5EEFBA" w14:textId="77777777" w:rsidR="008F7D20" w:rsidRPr="00CD3CBC" w:rsidRDefault="00611A14" w:rsidP="00FE233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3CBC">
              <w:rPr>
                <w:rFonts w:ascii="Times New Roman" w:eastAsia="Times New Roman" w:hAnsi="Times New Roman" w:cs="Times New Roman"/>
                <w:sz w:val="24"/>
                <w:szCs w:val="24"/>
              </w:rPr>
              <w:t>intervention (I)</w:t>
            </w:r>
          </w:p>
        </w:tc>
        <w:tc>
          <w:tcPr>
            <w:tcW w:w="2154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41F7A47" w14:textId="77777777" w:rsidR="008F7D20" w:rsidRPr="00CD3CBC" w:rsidRDefault="00611A14" w:rsidP="00FE233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3CBC">
              <w:rPr>
                <w:rFonts w:ascii="Times New Roman" w:eastAsia="Times New Roman" w:hAnsi="Times New Roman" w:cs="Times New Roman"/>
                <w:sz w:val="24"/>
                <w:szCs w:val="24"/>
              </w:rPr>
              <w:t>Digital health (I_1)</w:t>
            </w:r>
          </w:p>
        </w:tc>
        <w:tc>
          <w:tcPr>
            <w:tcW w:w="5287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6A2C91C" w14:textId="77777777" w:rsidR="008F7D20" w:rsidRPr="00CD3CBC" w:rsidRDefault="00611A14" w:rsidP="00FE233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3CBC">
              <w:rPr>
                <w:rFonts w:ascii="Times New Roman" w:eastAsia="Times New Roman" w:hAnsi="Times New Roman" w:cs="Times New Roman"/>
                <w:sz w:val="24"/>
                <w:szCs w:val="24"/>
              </w:rPr>
              <w:t>Digital Health*, digital intervention, digital digital thera*, eHealth Therapy, Computer-Assisted, Computer-Assisted Therap*, Computer-Assisted Protocol-Directed Therap*</w:t>
            </w:r>
          </w:p>
        </w:tc>
      </w:tr>
      <w:tr w:rsidR="007C4BF5" w:rsidRPr="00CD3CBC" w14:paraId="19EC6920" w14:textId="77777777" w:rsidTr="00FE2330">
        <w:trPr>
          <w:trHeight w:val="494"/>
        </w:trPr>
        <w:tc>
          <w:tcPr>
            <w:tcW w:w="1650" w:type="dxa"/>
            <w:vMerge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8E43095" w14:textId="77777777" w:rsidR="008F7D20" w:rsidRPr="00CD3CBC" w:rsidRDefault="008F7D20" w:rsidP="00FE23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4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5289820" w14:textId="77777777" w:rsidR="008F7D20" w:rsidRPr="00CD3CBC" w:rsidRDefault="00611A14" w:rsidP="00FE233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3CBC">
              <w:rPr>
                <w:rFonts w:ascii="Times New Roman" w:eastAsia="Times New Roman" w:hAnsi="Times New Roman" w:cs="Times New Roman"/>
                <w:sz w:val="24"/>
                <w:szCs w:val="24"/>
              </w:rPr>
              <w:t>Therapy, Computer-Assisted (I_2)</w:t>
            </w:r>
          </w:p>
        </w:tc>
        <w:tc>
          <w:tcPr>
            <w:tcW w:w="5287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160CEDB" w14:textId="77777777" w:rsidR="008F7D20" w:rsidRPr="00CD3CBC" w:rsidRDefault="00611A14" w:rsidP="00FE233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3CBC">
              <w:rPr>
                <w:rFonts w:ascii="Times New Roman" w:eastAsia="Times New Roman" w:hAnsi="Times New Roman" w:cs="Times New Roman"/>
                <w:sz w:val="24"/>
                <w:szCs w:val="24"/>
              </w:rPr>
              <w:t>Computer based treatment protocol, Active-Video, Virtual Reality exercis*</w:t>
            </w:r>
          </w:p>
        </w:tc>
      </w:tr>
      <w:tr w:rsidR="007C4BF5" w:rsidRPr="00CD3CBC" w14:paraId="18C95951" w14:textId="77777777" w:rsidTr="00FE2330">
        <w:trPr>
          <w:trHeight w:val="2306"/>
        </w:trPr>
        <w:tc>
          <w:tcPr>
            <w:tcW w:w="1650" w:type="dxa"/>
            <w:vMerge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D89A1A1" w14:textId="77777777" w:rsidR="008F7D20" w:rsidRPr="00CD3CBC" w:rsidRDefault="008F7D20" w:rsidP="00FE23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4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40A6F63" w14:textId="77777777" w:rsidR="008F7D20" w:rsidRPr="00CD3CBC" w:rsidRDefault="00611A14" w:rsidP="00FE233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3CBC">
              <w:rPr>
                <w:rFonts w:ascii="Times New Roman" w:eastAsia="Times New Roman" w:hAnsi="Times New Roman" w:cs="Times New Roman"/>
                <w:sz w:val="24"/>
                <w:szCs w:val="24"/>
              </w:rPr>
              <w:t>Mobile Applications,</w:t>
            </w:r>
          </w:p>
          <w:p w14:paraId="5F5FF0E5" w14:textId="77777777" w:rsidR="008F7D20" w:rsidRPr="00CD3CBC" w:rsidRDefault="00611A14" w:rsidP="00FE233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3CBC">
              <w:rPr>
                <w:rFonts w:ascii="Times New Roman" w:eastAsia="Times New Roman" w:hAnsi="Times New Roman" w:cs="Times New Roman"/>
                <w:sz w:val="24"/>
                <w:szCs w:val="24"/>
              </w:rPr>
              <w:t>Cell Phone,</w:t>
            </w:r>
          </w:p>
          <w:p w14:paraId="7EA9696A" w14:textId="77777777" w:rsidR="008F7D20" w:rsidRPr="00CD3CBC" w:rsidRDefault="00611A14" w:rsidP="00FE233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3CBC">
              <w:rPr>
                <w:rFonts w:ascii="Times New Roman" w:eastAsia="Times New Roman" w:hAnsi="Times New Roman" w:cs="Times New Roman"/>
                <w:sz w:val="24"/>
                <w:szCs w:val="24"/>
              </w:rPr>
              <w:t>Computers, Handheld (I_3)</w:t>
            </w:r>
          </w:p>
        </w:tc>
        <w:tc>
          <w:tcPr>
            <w:tcW w:w="5287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43DFABF" w14:textId="77777777" w:rsidR="008F7D20" w:rsidRPr="00CD3CBC" w:rsidRDefault="00611A14" w:rsidP="00FE233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3CBC">
              <w:rPr>
                <w:rFonts w:ascii="Times New Roman" w:eastAsia="Times New Roman" w:hAnsi="Times New Roman" w:cs="Times New Roman"/>
                <w:sz w:val="24"/>
                <w:szCs w:val="24"/>
              </w:rPr>
              <w:t>Mobile Application*, Cell Phone*, “Computers, Handheld mobile phone*”, personal digital assistant, Cellular Phone*, Cellular Telephone*, Mobile Telephone*, Smart phone*, Tablet*, iphone*, ipad*, android*, Personal Digital Assistant*, Mobile Device*, tablet app*, Mobile App*, Portable Electronic App*, Portable Software App*, Smartphone App*, m-learn*, mlearn*, m‐health, mhealth, mobile health</w:t>
            </w:r>
          </w:p>
        </w:tc>
      </w:tr>
      <w:tr w:rsidR="007C4BF5" w:rsidRPr="00CD3CBC" w14:paraId="2C50184B" w14:textId="77777777" w:rsidTr="00FE2330">
        <w:trPr>
          <w:trHeight w:val="1222"/>
        </w:trPr>
        <w:tc>
          <w:tcPr>
            <w:tcW w:w="1650" w:type="dxa"/>
            <w:vMerge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F74296D" w14:textId="77777777" w:rsidR="008F7D20" w:rsidRPr="00CD3CBC" w:rsidRDefault="008F7D20" w:rsidP="00FE23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4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66632DC" w14:textId="77777777" w:rsidR="008F7D20" w:rsidRPr="00CD3CBC" w:rsidRDefault="00611A14" w:rsidP="00FE233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3CBC">
              <w:rPr>
                <w:rFonts w:ascii="Times New Roman" w:eastAsia="Times New Roman" w:hAnsi="Times New Roman" w:cs="Times New Roman"/>
                <w:sz w:val="24"/>
                <w:szCs w:val="24"/>
              </w:rPr>
              <w:t>Game (I_4)</w:t>
            </w:r>
          </w:p>
        </w:tc>
        <w:tc>
          <w:tcPr>
            <w:tcW w:w="5287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9B9E9EE" w14:textId="77777777" w:rsidR="008F7D20" w:rsidRPr="00CD3CBC" w:rsidRDefault="00611A14" w:rsidP="00FE233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3CBC">
              <w:rPr>
                <w:rFonts w:ascii="Times New Roman" w:eastAsia="Times New Roman" w:hAnsi="Times New Roman" w:cs="Times New Roman"/>
                <w:sz w:val="24"/>
                <w:szCs w:val="24"/>
              </w:rPr>
              <w:t>Game, serious game*, gaming play, Computer-Assisted Video Game*, Computer game based*, Game based exercis*, Exergam*, Play Therap*, Video game*, Computer Game*, Electronic game*, Active Gam*</w:t>
            </w:r>
          </w:p>
        </w:tc>
      </w:tr>
    </w:tbl>
    <w:p w14:paraId="28C3893C" w14:textId="77777777" w:rsidR="00534212" w:rsidRPr="00CD3CBC" w:rsidRDefault="00534212">
      <w:pPr>
        <w:spacing w:after="0" w:line="360" w:lineRule="auto"/>
        <w:rPr>
          <w:rFonts w:ascii="Times New Roman" w:eastAsia="Times New Roman" w:hAnsi="Times New Roman" w:cs="Times New Roman"/>
          <w:b/>
          <w:sz w:val="32"/>
          <w:szCs w:val="32"/>
        </w:rPr>
      </w:pPr>
      <w:bookmarkStart w:id="0" w:name="_heading=h.qwt1fhzi4x7f" w:colFirst="0" w:colLast="0"/>
      <w:bookmarkEnd w:id="0"/>
    </w:p>
    <w:p w14:paraId="47CFF2CC" w14:textId="77777777" w:rsidR="00F6530C" w:rsidRPr="00CD3CBC" w:rsidRDefault="00611A14">
      <w:pPr>
        <w:rPr>
          <w:rFonts w:ascii="Times New Roman" w:eastAsia="Times New Roman" w:hAnsi="Times New Roman" w:cs="Times New Roman"/>
          <w:b/>
          <w:sz w:val="32"/>
          <w:szCs w:val="32"/>
        </w:rPr>
      </w:pPr>
      <w:r w:rsidRPr="00CD3CBC">
        <w:rPr>
          <w:rFonts w:ascii="Times New Roman" w:eastAsia="Times New Roman" w:hAnsi="Times New Roman" w:cs="Times New Roman"/>
          <w:b/>
          <w:sz w:val="32"/>
          <w:szCs w:val="32"/>
        </w:rPr>
        <w:br w:type="page"/>
      </w:r>
    </w:p>
    <w:p w14:paraId="15A43C00" w14:textId="22066D7C" w:rsidR="004E5FB0" w:rsidRPr="00EC666E" w:rsidRDefault="00AE1B13" w:rsidP="004E5FB0">
      <w:pPr>
        <w:spacing w:after="0" w:line="276" w:lineRule="auto"/>
        <w:rPr>
          <w:rFonts w:ascii="Times New Roman" w:eastAsiaTheme="minorEastAsia" w:hAnsi="Times New Roman" w:cs="Times New Roman" w:hint="eastAsia"/>
          <w:sz w:val="24"/>
          <w:szCs w:val="24"/>
        </w:rPr>
      </w:pPr>
      <w:r w:rsidRPr="00CD3CBC">
        <w:rPr>
          <w:rFonts w:ascii="Times New Roman" w:hAnsi="Times New Roman" w:cs="Times New Roman"/>
          <w:b/>
          <w:color w:val="222222"/>
          <w:sz w:val="24"/>
          <w:szCs w:val="24"/>
          <w:shd w:val="clear" w:color="auto" w:fill="FFFFFF"/>
        </w:rPr>
        <w:lastRenderedPageBreak/>
        <w:t>Supplementary</w:t>
      </w:r>
      <w:r w:rsidRPr="00CD3CBC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="00CD3CBC" w:rsidRPr="00CD3CBC">
        <w:rPr>
          <w:rFonts w:ascii="Times New Roman" w:eastAsia="Times New Roman" w:hAnsi="Times New Roman" w:cs="Times New Roman"/>
          <w:b/>
          <w:sz w:val="24"/>
          <w:szCs w:val="24"/>
        </w:rPr>
        <w:t xml:space="preserve">table </w:t>
      </w:r>
      <w:r w:rsidRPr="00CD3CBC">
        <w:rPr>
          <w:rFonts w:ascii="Times New Roman" w:eastAsia="Times New Roman" w:hAnsi="Times New Roman" w:cs="Times New Roman"/>
          <w:b/>
          <w:sz w:val="24"/>
          <w:szCs w:val="24"/>
        </w:rPr>
        <w:t xml:space="preserve">2 </w:t>
      </w:r>
      <w:r w:rsidR="00611A14" w:rsidRPr="00CD3CBC">
        <w:rPr>
          <w:rFonts w:ascii="Times New Roman" w:eastAsia="Times New Roman" w:hAnsi="Times New Roman" w:cs="Times New Roman"/>
          <w:sz w:val="24"/>
          <w:szCs w:val="24"/>
        </w:rPr>
        <w:t>PubMed search strategy</w:t>
      </w:r>
    </w:p>
    <w:tbl>
      <w:tblPr>
        <w:tblStyle w:val="afe"/>
        <w:tblW w:w="8940" w:type="dxa"/>
        <w:tblInd w:w="0" w:type="dxa"/>
        <w:tblBorders>
          <w:top w:val="single" w:sz="4" w:space="0" w:color="7F7F7F"/>
          <w:bottom w:val="single" w:sz="4" w:space="0" w:color="7F7F7F"/>
        </w:tblBorders>
        <w:tblLayout w:type="fixed"/>
        <w:tblLook w:val="0400" w:firstRow="0" w:lastRow="0" w:firstColumn="0" w:lastColumn="0" w:noHBand="0" w:noVBand="1"/>
      </w:tblPr>
      <w:tblGrid>
        <w:gridCol w:w="780"/>
        <w:gridCol w:w="6885"/>
        <w:gridCol w:w="1275"/>
      </w:tblGrid>
      <w:tr w:rsidR="007C4BF5" w:rsidRPr="00CD3CBC" w14:paraId="1CC56483" w14:textId="77777777" w:rsidTr="007C4B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tcW w:w="780" w:type="dxa"/>
            <w:tcBorders>
              <w:top w:val="single" w:sz="12" w:space="0" w:color="000000"/>
            </w:tcBorders>
            <w:vAlign w:val="center"/>
          </w:tcPr>
          <w:p w14:paraId="000002C7" w14:textId="77777777" w:rsidR="00115799" w:rsidRPr="00CD3CBC" w:rsidRDefault="00611A14" w:rsidP="00CD3CBC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D3CB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o</w:t>
            </w:r>
          </w:p>
        </w:tc>
        <w:tc>
          <w:tcPr>
            <w:tcW w:w="6885" w:type="dxa"/>
            <w:tcBorders>
              <w:top w:val="single" w:sz="12" w:space="0" w:color="000000"/>
            </w:tcBorders>
            <w:vAlign w:val="center"/>
          </w:tcPr>
          <w:p w14:paraId="000002C8" w14:textId="77777777" w:rsidR="00115799" w:rsidRPr="00CD3CBC" w:rsidRDefault="00611A14" w:rsidP="00CD3CBC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D3CB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Query</w:t>
            </w:r>
          </w:p>
        </w:tc>
        <w:tc>
          <w:tcPr>
            <w:tcW w:w="1275" w:type="dxa"/>
            <w:tcBorders>
              <w:top w:val="single" w:sz="12" w:space="0" w:color="000000"/>
            </w:tcBorders>
          </w:tcPr>
          <w:p w14:paraId="000002C9" w14:textId="77777777" w:rsidR="00115799" w:rsidRPr="00CD3CBC" w:rsidRDefault="00611A14" w:rsidP="00CD3CBC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D3CB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esults</w:t>
            </w:r>
          </w:p>
        </w:tc>
      </w:tr>
      <w:tr w:rsidR="007C4BF5" w:rsidRPr="00CD3CBC" w14:paraId="5BADC516" w14:textId="77777777" w:rsidTr="007C4BF5">
        <w:trPr>
          <w:trHeight w:val="330"/>
        </w:trPr>
        <w:tc>
          <w:tcPr>
            <w:tcW w:w="780" w:type="dxa"/>
          </w:tcPr>
          <w:p w14:paraId="000002CA" w14:textId="77777777" w:rsidR="00115799" w:rsidRPr="00CD3CBC" w:rsidRDefault="00611A14" w:rsidP="00CD3CBC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3CB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885" w:type="dxa"/>
          </w:tcPr>
          <w:p w14:paraId="000002CB" w14:textId="77777777" w:rsidR="00115799" w:rsidRPr="00CD3CBC" w:rsidRDefault="00611A14" w:rsidP="00CD3CBC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3CBC">
              <w:rPr>
                <w:rFonts w:ascii="Times New Roman" w:eastAsia="Times New Roman" w:hAnsi="Times New Roman" w:cs="Times New Roman"/>
                <w:sz w:val="24"/>
                <w:szCs w:val="24"/>
              </w:rPr>
              <w:t>"Attention Deficit Disorder with Hyperactivity"[Title/Abstract] OR "attention deficit disorder*"[Title/Abstract] OR "Hyperactivity Disorder Attention Deficit"[Title/Abstract] OR "hyperactivity disorder*"[Title/Abstract] OR "ADHD"[Title/Abstract] OR "attention deficit hyperactivity disorder*"[Title/Abstract] OR "ADDH"[Title/Abstract] OR "deficit hyperactivity disorder attention"[Title/Abstract] OR "Hyperkinetic Syndrome"[Title/Abstract] OR "Minimal Brain Dysfunction"[Title/Abstract] OR "minimal brain disorder*"[Title/Abstract] OR "minimal brain damage*"[Title/Abstract] OR "chronic brain damage*"[Title/Abstract] OR "Chronic Encephalopathy"[Title/Abstract] OR "hyperactiv*"[Title/Abstract] OR "hyperkinesis*"[Title/Abstract]</w:t>
            </w:r>
          </w:p>
        </w:tc>
        <w:tc>
          <w:tcPr>
            <w:tcW w:w="1275" w:type="dxa"/>
          </w:tcPr>
          <w:p w14:paraId="000002CC" w14:textId="77777777" w:rsidR="00115799" w:rsidRPr="00CD3CBC" w:rsidRDefault="00611A14" w:rsidP="00CD3CB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3CBC">
              <w:rPr>
                <w:rFonts w:ascii="Times New Roman" w:eastAsia="Times New Roman" w:hAnsi="Times New Roman" w:cs="Times New Roman"/>
                <w:sz w:val="24"/>
                <w:szCs w:val="24"/>
              </w:rPr>
              <w:t>89,635</w:t>
            </w:r>
          </w:p>
        </w:tc>
      </w:tr>
      <w:tr w:rsidR="007C4BF5" w:rsidRPr="00CD3CBC" w14:paraId="346ED27B" w14:textId="77777777" w:rsidTr="007C4B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tcW w:w="780" w:type="dxa"/>
          </w:tcPr>
          <w:p w14:paraId="000002CD" w14:textId="77777777" w:rsidR="00115799" w:rsidRPr="00CD3CBC" w:rsidRDefault="00611A14" w:rsidP="00CD3CBC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3CBC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885" w:type="dxa"/>
          </w:tcPr>
          <w:p w14:paraId="000002CE" w14:textId="77777777" w:rsidR="00115799" w:rsidRPr="00CD3CBC" w:rsidRDefault="00611A14" w:rsidP="00CD3CBC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3CBC">
              <w:rPr>
                <w:rFonts w:ascii="Times New Roman" w:eastAsia="Times New Roman" w:hAnsi="Times New Roman" w:cs="Times New Roman"/>
                <w:sz w:val="24"/>
                <w:szCs w:val="24"/>
              </w:rPr>
              <w:t>"child*"[Title/Abstract] OR "adolescen*"[Title/Abstract] OR "juvenile*"[Title/Abstract] OR "pediatric*"[Title/Abstract] OR "paediatric*"[Title/Abstract] OR "school age*"[Title/Abstract] OR "schoolage*"[Title/Abstract] OR "teen*"[Title/Abstract] OR "youth"[Title/Abstract] OR "school children"[Title/Abstract]</w:t>
            </w:r>
          </w:p>
        </w:tc>
        <w:tc>
          <w:tcPr>
            <w:tcW w:w="1275" w:type="dxa"/>
          </w:tcPr>
          <w:p w14:paraId="000002CF" w14:textId="77777777" w:rsidR="00115799" w:rsidRPr="00CD3CBC" w:rsidRDefault="00611A14" w:rsidP="00CD3CB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3CBC">
              <w:rPr>
                <w:rFonts w:ascii="Times New Roman" w:eastAsia="Times New Roman" w:hAnsi="Times New Roman" w:cs="Times New Roman"/>
                <w:sz w:val="24"/>
                <w:szCs w:val="24"/>
              </w:rPr>
              <w:t>2,331,147</w:t>
            </w:r>
          </w:p>
        </w:tc>
      </w:tr>
      <w:tr w:rsidR="007C4BF5" w:rsidRPr="00CD3CBC" w14:paraId="1A8D8B55" w14:textId="77777777" w:rsidTr="007C4BF5">
        <w:trPr>
          <w:trHeight w:val="330"/>
        </w:trPr>
        <w:tc>
          <w:tcPr>
            <w:tcW w:w="780" w:type="dxa"/>
          </w:tcPr>
          <w:p w14:paraId="000002D0" w14:textId="77777777" w:rsidR="00115799" w:rsidRPr="00CD3CBC" w:rsidRDefault="00611A14" w:rsidP="00CD3CBC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3CBC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885" w:type="dxa"/>
          </w:tcPr>
          <w:p w14:paraId="000002D1" w14:textId="77777777" w:rsidR="00115799" w:rsidRPr="00CD3CBC" w:rsidRDefault="00611A14" w:rsidP="00CD3CBC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3CBC">
              <w:rPr>
                <w:rFonts w:ascii="Times New Roman" w:eastAsia="Times New Roman" w:hAnsi="Times New Roman" w:cs="Times New Roman"/>
                <w:sz w:val="24"/>
                <w:szCs w:val="24"/>
              </w:rPr>
              <w:t>#1 AND #2</w:t>
            </w:r>
          </w:p>
        </w:tc>
        <w:tc>
          <w:tcPr>
            <w:tcW w:w="1275" w:type="dxa"/>
          </w:tcPr>
          <w:p w14:paraId="000002D2" w14:textId="77777777" w:rsidR="00115799" w:rsidRPr="00CD3CBC" w:rsidRDefault="00611A14" w:rsidP="00CD3CB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3CBC">
              <w:rPr>
                <w:rFonts w:ascii="Times New Roman" w:eastAsia="Times New Roman" w:hAnsi="Times New Roman" w:cs="Times New Roman"/>
                <w:sz w:val="24"/>
                <w:szCs w:val="24"/>
              </w:rPr>
              <w:t>37,214</w:t>
            </w:r>
          </w:p>
        </w:tc>
      </w:tr>
      <w:tr w:rsidR="007C4BF5" w:rsidRPr="00CD3CBC" w14:paraId="4326FCC4" w14:textId="77777777" w:rsidTr="007C4B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tcW w:w="780" w:type="dxa"/>
          </w:tcPr>
          <w:p w14:paraId="000002D3" w14:textId="77777777" w:rsidR="00115799" w:rsidRPr="00CD3CBC" w:rsidRDefault="00611A14" w:rsidP="00CD3CBC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3CBC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885" w:type="dxa"/>
          </w:tcPr>
          <w:p w14:paraId="000002D4" w14:textId="77777777" w:rsidR="00115799" w:rsidRPr="00CD3CBC" w:rsidRDefault="00611A14" w:rsidP="00CD3CBC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3CBC">
              <w:rPr>
                <w:rFonts w:ascii="Times New Roman" w:eastAsia="Times New Roman" w:hAnsi="Times New Roman" w:cs="Times New Roman"/>
                <w:sz w:val="24"/>
                <w:szCs w:val="24"/>
              </w:rPr>
              <w:t>"</w:t>
            </w:r>
            <w:proofErr w:type="gramStart"/>
            <w:r w:rsidRPr="00CD3CBC">
              <w:rPr>
                <w:rFonts w:ascii="Times New Roman" w:eastAsia="Times New Roman" w:hAnsi="Times New Roman" w:cs="Times New Roman"/>
                <w:sz w:val="24"/>
                <w:szCs w:val="24"/>
              </w:rPr>
              <w:t>digital</w:t>
            </w:r>
            <w:proofErr w:type="gramEnd"/>
            <w:r w:rsidRPr="00CD3CB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health*"[Title/Abstract] OR "digital intervention"[Title/Abstract] OR "digital"[Title/Abstract] OR "digital thera*"[Title/Abstract] OR "eHealth"[Title/Abstract] OR "therapy computer assisted"[Title/Abstract] OR "computer assisted therap*"[Title/Abstract] OR "computer assisted protocol directed therap*"[Title/Abstract]</w:t>
            </w:r>
          </w:p>
        </w:tc>
        <w:tc>
          <w:tcPr>
            <w:tcW w:w="1275" w:type="dxa"/>
          </w:tcPr>
          <w:p w14:paraId="000002D5" w14:textId="77777777" w:rsidR="00115799" w:rsidRPr="00CD3CBC" w:rsidRDefault="00611A14" w:rsidP="00CD3CB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3CBC">
              <w:rPr>
                <w:rFonts w:ascii="Times New Roman" w:eastAsia="Times New Roman" w:hAnsi="Times New Roman" w:cs="Times New Roman"/>
                <w:sz w:val="24"/>
                <w:szCs w:val="24"/>
              </w:rPr>
              <w:t>218,534</w:t>
            </w:r>
          </w:p>
        </w:tc>
      </w:tr>
      <w:tr w:rsidR="007C4BF5" w:rsidRPr="00CD3CBC" w14:paraId="49BBD095" w14:textId="77777777" w:rsidTr="007C4BF5">
        <w:trPr>
          <w:trHeight w:val="330"/>
        </w:trPr>
        <w:tc>
          <w:tcPr>
            <w:tcW w:w="780" w:type="dxa"/>
          </w:tcPr>
          <w:p w14:paraId="000002D6" w14:textId="77777777" w:rsidR="00115799" w:rsidRPr="00CD3CBC" w:rsidRDefault="00611A14" w:rsidP="00CD3CBC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3CBC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885" w:type="dxa"/>
          </w:tcPr>
          <w:p w14:paraId="000002D7" w14:textId="77777777" w:rsidR="00115799" w:rsidRPr="00CD3CBC" w:rsidRDefault="00611A14" w:rsidP="00CD3CBC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3CBC">
              <w:rPr>
                <w:rFonts w:ascii="Times New Roman" w:eastAsia="Times New Roman" w:hAnsi="Times New Roman" w:cs="Times New Roman"/>
                <w:sz w:val="24"/>
                <w:szCs w:val="24"/>
              </w:rPr>
              <w:t>("Computer based"[Title/Abstract] AND "treatment protocol"[Title/Abstract]) OR "Active-Video"[Title/Abstract] OR "virtual reality exercis*"[Title/Abstract]</w:t>
            </w:r>
          </w:p>
        </w:tc>
        <w:tc>
          <w:tcPr>
            <w:tcW w:w="1275" w:type="dxa"/>
          </w:tcPr>
          <w:p w14:paraId="000002D8" w14:textId="77777777" w:rsidR="00115799" w:rsidRPr="00CD3CBC" w:rsidRDefault="00611A14" w:rsidP="00CD3CB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3CBC">
              <w:rPr>
                <w:rFonts w:ascii="Times New Roman" w:eastAsia="Times New Roman" w:hAnsi="Times New Roman" w:cs="Times New Roman"/>
                <w:sz w:val="24"/>
                <w:szCs w:val="24"/>
              </w:rPr>
              <w:t>533</w:t>
            </w:r>
          </w:p>
        </w:tc>
      </w:tr>
      <w:tr w:rsidR="007C4BF5" w:rsidRPr="00CD3CBC" w14:paraId="453DB4C0" w14:textId="77777777" w:rsidTr="007C4B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tcW w:w="780" w:type="dxa"/>
          </w:tcPr>
          <w:p w14:paraId="000002D9" w14:textId="77777777" w:rsidR="00115799" w:rsidRPr="00CD3CBC" w:rsidRDefault="00611A14" w:rsidP="00CD3CBC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3CBC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885" w:type="dxa"/>
          </w:tcPr>
          <w:p w14:paraId="000002DA" w14:textId="77777777" w:rsidR="00115799" w:rsidRPr="00CD3CBC" w:rsidRDefault="00611A14" w:rsidP="00CD3CBC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3CB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"mobile application*"[Title/Abstract] OR "cell phone*"[Title/Abstract] OR "computers handheld"[Title/Abstract] OR "mobile phone*"[Title/Abstract] OR "personal digital assistant"[Title/Abstract] OR "cellular phone*"[Title/Abstract] OR "cellular telephone*"[Title/Abstract] OR "mobile telephone*"[Title/Abstract] OR "smart phone*"[Title/Abstract] OR "tablet*"[Title/Abstract] OR "iphone*"[Title/Abstract] OR </w:t>
            </w:r>
            <w:r w:rsidRPr="00CD3CBC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"ipad*"[Title/Abstract] OR "android*"[Title/Abstract] OR "personal digital assistant*"[Title/Abstract] OR "mobile device*"[Title/Abstract] OR "tablet app*"[Title/Abstract] OR "mobile app*"[Title/Abstract] OR "portable electronic app*"[Title/Abstract] OR "portable software app*"[Title/Abstract] OR "smartphone app*"[Title/Abstract] OR "m learn*"[Title/Abstract] OR "mlearn*"[Title/Abstract] OR "m-health"[Title/Abstract] OR "mhealth"[Title/Abstract] OR "mobile health"[Title/Abstract]</w:t>
            </w:r>
          </w:p>
        </w:tc>
        <w:tc>
          <w:tcPr>
            <w:tcW w:w="1275" w:type="dxa"/>
          </w:tcPr>
          <w:p w14:paraId="000002DB" w14:textId="77777777" w:rsidR="00115799" w:rsidRPr="00CD3CBC" w:rsidRDefault="00611A14" w:rsidP="00CD3CB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3CBC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124,145</w:t>
            </w:r>
          </w:p>
        </w:tc>
      </w:tr>
      <w:tr w:rsidR="007C4BF5" w:rsidRPr="00CD3CBC" w14:paraId="6B4C14AC" w14:textId="77777777" w:rsidTr="007C4BF5">
        <w:trPr>
          <w:trHeight w:val="330"/>
        </w:trPr>
        <w:tc>
          <w:tcPr>
            <w:tcW w:w="780" w:type="dxa"/>
          </w:tcPr>
          <w:p w14:paraId="000002DC" w14:textId="77777777" w:rsidR="00115799" w:rsidRPr="00CD3CBC" w:rsidRDefault="00611A14" w:rsidP="00CD3CBC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3CBC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885" w:type="dxa"/>
          </w:tcPr>
          <w:p w14:paraId="000002DD" w14:textId="77777777" w:rsidR="00115799" w:rsidRPr="00CD3CBC" w:rsidRDefault="00611A14" w:rsidP="00CD3CBC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3CBC">
              <w:rPr>
                <w:rFonts w:ascii="Times New Roman" w:eastAsia="Times New Roman" w:hAnsi="Times New Roman" w:cs="Times New Roman"/>
                <w:sz w:val="24"/>
                <w:szCs w:val="24"/>
              </w:rPr>
              <w:t>"game"[Title/Abstract] OR "serious game*"[Title/Abstract] OR "computer game based*"[Title/Abstract] OR "game based exercis*"[Title/Abstract] OR "exergam*"[Title/Abstract] OR "play therap*"[Title/Abstract] OR "video game*"[Title/Abstract] OR "computer game*"[Title/Abstract] OR "electronic game*"[Title/Abstract] OR "active gam*"[Title/Abstract]</w:t>
            </w:r>
          </w:p>
        </w:tc>
        <w:tc>
          <w:tcPr>
            <w:tcW w:w="1275" w:type="dxa"/>
          </w:tcPr>
          <w:p w14:paraId="000002DE" w14:textId="77777777" w:rsidR="00115799" w:rsidRPr="00CD3CBC" w:rsidRDefault="00611A14" w:rsidP="00CD3CB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3CBC">
              <w:rPr>
                <w:rFonts w:ascii="Times New Roman" w:eastAsia="Times New Roman" w:hAnsi="Times New Roman" w:cs="Times New Roman"/>
                <w:sz w:val="24"/>
                <w:szCs w:val="24"/>
              </w:rPr>
              <w:t>329,810</w:t>
            </w:r>
          </w:p>
        </w:tc>
      </w:tr>
      <w:tr w:rsidR="007C4BF5" w:rsidRPr="00CD3CBC" w14:paraId="60C1EC0A" w14:textId="77777777" w:rsidTr="007C4B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tcW w:w="780" w:type="dxa"/>
          </w:tcPr>
          <w:p w14:paraId="000002DF" w14:textId="77777777" w:rsidR="00115799" w:rsidRPr="00CD3CBC" w:rsidRDefault="00611A14" w:rsidP="00CD3CBC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3CBC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885" w:type="dxa"/>
          </w:tcPr>
          <w:p w14:paraId="000002E0" w14:textId="77777777" w:rsidR="00115799" w:rsidRPr="00CD3CBC" w:rsidRDefault="00611A14" w:rsidP="00CD3CBC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3CBC">
              <w:rPr>
                <w:rFonts w:ascii="Times New Roman" w:eastAsia="Times New Roman" w:hAnsi="Times New Roman" w:cs="Times New Roman"/>
                <w:sz w:val="24"/>
                <w:szCs w:val="24"/>
              </w:rPr>
              <w:t>#4 or #5 or #6</w:t>
            </w:r>
          </w:p>
        </w:tc>
        <w:tc>
          <w:tcPr>
            <w:tcW w:w="1275" w:type="dxa"/>
          </w:tcPr>
          <w:p w14:paraId="000002E1" w14:textId="77777777" w:rsidR="00115799" w:rsidRPr="00CD3CBC" w:rsidRDefault="00611A14" w:rsidP="00CD3CB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3CBC">
              <w:rPr>
                <w:rFonts w:ascii="Times New Roman" w:eastAsia="Times New Roman" w:hAnsi="Times New Roman" w:cs="Times New Roman"/>
                <w:sz w:val="24"/>
                <w:szCs w:val="24"/>
              </w:rPr>
              <w:t>43,752</w:t>
            </w:r>
          </w:p>
        </w:tc>
      </w:tr>
      <w:tr w:rsidR="007C4BF5" w:rsidRPr="00CD3CBC" w14:paraId="0A8928A8" w14:textId="77777777" w:rsidTr="007C4BF5">
        <w:trPr>
          <w:trHeight w:val="330"/>
        </w:trPr>
        <w:tc>
          <w:tcPr>
            <w:tcW w:w="780" w:type="dxa"/>
          </w:tcPr>
          <w:p w14:paraId="000002E2" w14:textId="77777777" w:rsidR="00115799" w:rsidRPr="00CD3CBC" w:rsidRDefault="00611A14" w:rsidP="00CD3CBC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3CBC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885" w:type="dxa"/>
          </w:tcPr>
          <w:p w14:paraId="000002E3" w14:textId="77777777" w:rsidR="00115799" w:rsidRPr="00CD3CBC" w:rsidRDefault="00611A14" w:rsidP="00CD3CBC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3CBC">
              <w:rPr>
                <w:rFonts w:ascii="Times New Roman" w:eastAsia="Times New Roman" w:hAnsi="Times New Roman" w:cs="Times New Roman"/>
                <w:sz w:val="24"/>
                <w:szCs w:val="24"/>
              </w:rPr>
              <w:t>#7 and #8</w:t>
            </w:r>
          </w:p>
        </w:tc>
        <w:tc>
          <w:tcPr>
            <w:tcW w:w="1275" w:type="dxa"/>
          </w:tcPr>
          <w:p w14:paraId="000002E4" w14:textId="77777777" w:rsidR="00115799" w:rsidRPr="00CD3CBC" w:rsidRDefault="00611A14" w:rsidP="00CD3CB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3CBC">
              <w:rPr>
                <w:rFonts w:ascii="Times New Roman" w:eastAsia="Times New Roman" w:hAnsi="Times New Roman" w:cs="Times New Roman"/>
                <w:sz w:val="24"/>
                <w:szCs w:val="24"/>
              </w:rPr>
              <w:t>2,931</w:t>
            </w:r>
          </w:p>
        </w:tc>
      </w:tr>
      <w:tr w:rsidR="007C4BF5" w:rsidRPr="00CD3CBC" w14:paraId="4AE97385" w14:textId="77777777" w:rsidTr="007C4B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tcW w:w="780" w:type="dxa"/>
          </w:tcPr>
          <w:p w14:paraId="000002E5" w14:textId="77777777" w:rsidR="00115799" w:rsidRPr="00CD3CBC" w:rsidRDefault="00611A14" w:rsidP="00CD3CBC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3CBC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885" w:type="dxa"/>
          </w:tcPr>
          <w:p w14:paraId="000002E6" w14:textId="77777777" w:rsidR="00115799" w:rsidRPr="00CD3CBC" w:rsidRDefault="00611A14" w:rsidP="00CD3CBC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3CBC">
              <w:rPr>
                <w:rFonts w:ascii="Times New Roman" w:eastAsia="Times New Roman" w:hAnsi="Times New Roman" w:cs="Times New Roman"/>
                <w:sz w:val="24"/>
                <w:szCs w:val="24"/>
              </w:rPr>
              <w:t>#3 and #9</w:t>
            </w:r>
          </w:p>
        </w:tc>
        <w:tc>
          <w:tcPr>
            <w:tcW w:w="1275" w:type="dxa"/>
          </w:tcPr>
          <w:p w14:paraId="000002E7" w14:textId="77777777" w:rsidR="00115799" w:rsidRPr="00CD3CBC" w:rsidRDefault="00611A14" w:rsidP="00CD3CB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3CBC">
              <w:rPr>
                <w:rFonts w:ascii="Times New Roman" w:eastAsia="Times New Roman" w:hAnsi="Times New Roman" w:cs="Times New Roman"/>
                <w:sz w:val="24"/>
                <w:szCs w:val="24"/>
              </w:rPr>
              <w:t>49</w:t>
            </w:r>
          </w:p>
        </w:tc>
      </w:tr>
    </w:tbl>
    <w:p w14:paraId="000002E8" w14:textId="77777777" w:rsidR="00115799" w:rsidRPr="00CD3CBC" w:rsidRDefault="00115799" w:rsidP="00CD3CBC">
      <w:pPr>
        <w:spacing w:after="0" w:line="276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00002E9" w14:textId="77777777" w:rsidR="00115799" w:rsidRPr="00CD3CBC" w:rsidRDefault="00611A14" w:rsidP="00CD3CBC">
      <w:pPr>
        <w:spacing w:after="200" w:line="276" w:lineRule="auto"/>
        <w:jc w:val="left"/>
        <w:rPr>
          <w:rFonts w:ascii="Times New Roman" w:eastAsia="Times New Roman" w:hAnsi="Times New Roman" w:cs="Times New Roman"/>
          <w:b/>
          <w:sz w:val="24"/>
          <w:szCs w:val="24"/>
        </w:rPr>
      </w:pPr>
      <w:r w:rsidRPr="00CD3CBC">
        <w:rPr>
          <w:rFonts w:ascii="Times New Roman" w:hAnsi="Times New Roman" w:cs="Times New Roman"/>
        </w:rPr>
        <w:br w:type="page"/>
      </w:r>
    </w:p>
    <w:p w14:paraId="000002EB" w14:textId="1C7795E3" w:rsidR="00115799" w:rsidRPr="00CD3CBC" w:rsidRDefault="00AE1B13" w:rsidP="00CD3CBC">
      <w:pPr>
        <w:spacing w:after="0"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CD3CBC">
        <w:rPr>
          <w:rFonts w:ascii="Times New Roman" w:hAnsi="Times New Roman" w:cs="Times New Roman"/>
          <w:b/>
          <w:color w:val="222222"/>
          <w:sz w:val="24"/>
          <w:szCs w:val="24"/>
          <w:shd w:val="clear" w:color="auto" w:fill="FFFFFF"/>
        </w:rPr>
        <w:lastRenderedPageBreak/>
        <w:t>Supplementary</w:t>
      </w:r>
      <w:r w:rsidRPr="00CD3CBC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="00CD3CBC" w:rsidRPr="00CD3CBC">
        <w:rPr>
          <w:rFonts w:ascii="Times New Roman" w:eastAsia="Times New Roman" w:hAnsi="Times New Roman" w:cs="Times New Roman"/>
          <w:b/>
          <w:sz w:val="24"/>
          <w:szCs w:val="24"/>
        </w:rPr>
        <w:t xml:space="preserve">table </w:t>
      </w:r>
      <w:r w:rsidRPr="00CD3CBC">
        <w:rPr>
          <w:rFonts w:ascii="Times New Roman" w:eastAsia="Times New Roman" w:hAnsi="Times New Roman" w:cs="Times New Roman"/>
          <w:b/>
          <w:sz w:val="24"/>
          <w:szCs w:val="24"/>
        </w:rPr>
        <w:t xml:space="preserve">3 </w:t>
      </w:r>
      <w:r w:rsidR="00611A14" w:rsidRPr="00CD3CBC">
        <w:rPr>
          <w:rFonts w:ascii="Times New Roman" w:eastAsia="Times New Roman" w:hAnsi="Times New Roman" w:cs="Times New Roman"/>
          <w:sz w:val="24"/>
          <w:szCs w:val="24"/>
        </w:rPr>
        <w:t>Gaming elements and strategies in the reviewed studies</w:t>
      </w:r>
    </w:p>
    <w:tbl>
      <w:tblPr>
        <w:tblStyle w:val="aff"/>
        <w:tblW w:w="9060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660"/>
        <w:gridCol w:w="1177"/>
        <w:gridCol w:w="6983"/>
        <w:gridCol w:w="240"/>
      </w:tblGrid>
      <w:tr w:rsidR="007C4BF5" w14:paraId="7901A1E2" w14:textId="77777777">
        <w:trPr>
          <w:trHeight w:val="430"/>
        </w:trPr>
        <w:tc>
          <w:tcPr>
            <w:tcW w:w="660" w:type="dxa"/>
            <w:tcBorders>
              <w:top w:val="single" w:sz="12" w:space="0" w:color="000000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20" w:type="dxa"/>
              <w:left w:w="100" w:type="dxa"/>
              <w:bottom w:w="20" w:type="dxa"/>
              <w:right w:w="100" w:type="dxa"/>
            </w:tcMar>
          </w:tcPr>
          <w:p w14:paraId="000002EC" w14:textId="77777777" w:rsidR="00115799" w:rsidRDefault="00611A14" w:rsidP="00CD3C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77" w:type="dxa"/>
            <w:tcBorders>
              <w:top w:val="single" w:sz="12" w:space="0" w:color="000000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20" w:type="dxa"/>
              <w:left w:w="100" w:type="dxa"/>
              <w:bottom w:w="20" w:type="dxa"/>
              <w:right w:w="100" w:type="dxa"/>
            </w:tcMar>
          </w:tcPr>
          <w:p w14:paraId="000002ED" w14:textId="77777777" w:rsidR="00115799" w:rsidRDefault="00611A14" w:rsidP="00CD3C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uthor</w:t>
            </w:r>
          </w:p>
          <w:p w14:paraId="000002EE" w14:textId="77777777" w:rsidR="00115799" w:rsidRDefault="00611A14" w:rsidP="00CD3C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year)</w:t>
            </w:r>
          </w:p>
        </w:tc>
        <w:tc>
          <w:tcPr>
            <w:tcW w:w="6983" w:type="dxa"/>
            <w:tcBorders>
              <w:top w:val="single" w:sz="12" w:space="0" w:color="000000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2EF" w14:textId="77777777" w:rsidR="00115799" w:rsidRDefault="00611A14" w:rsidP="00CD3C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aming elements and Strategies</w:t>
            </w:r>
          </w:p>
        </w:tc>
        <w:tc>
          <w:tcPr>
            <w:tcW w:w="24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F0" w14:textId="77777777" w:rsidR="00115799" w:rsidRDefault="00115799" w:rsidP="00CD3CBC">
            <w:pPr>
              <w:spacing w:line="360" w:lineRule="auto"/>
              <w:ind w:left="100" w:right="100"/>
              <w:jc w:val="lef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C4BF5" w14:paraId="4EAC62DF" w14:textId="77777777">
        <w:trPr>
          <w:trHeight w:val="25"/>
        </w:trPr>
        <w:tc>
          <w:tcPr>
            <w:tcW w:w="660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20" w:type="dxa"/>
              <w:left w:w="100" w:type="dxa"/>
              <w:bottom w:w="20" w:type="dxa"/>
              <w:right w:w="100" w:type="dxa"/>
            </w:tcMar>
          </w:tcPr>
          <w:p w14:paraId="000002F1" w14:textId="77777777" w:rsidR="00115799" w:rsidRDefault="00611A14" w:rsidP="00CD3C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7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20" w:type="dxa"/>
              <w:left w:w="100" w:type="dxa"/>
              <w:bottom w:w="20" w:type="dxa"/>
              <w:right w:w="100" w:type="dxa"/>
            </w:tcMar>
          </w:tcPr>
          <w:p w14:paraId="000002F2" w14:textId="77777777" w:rsidR="00115799" w:rsidRDefault="00611A14" w:rsidP="00CD3CB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ikic</w:t>
            </w:r>
          </w:p>
          <w:p w14:paraId="000002F3" w14:textId="45ED25B5" w:rsidR="00115799" w:rsidRDefault="00611A14" w:rsidP="00CD3CB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201</w:t>
            </w:r>
            <w:r w:rsidR="00353029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983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2F4" w14:textId="77777777" w:rsidR="00115799" w:rsidRDefault="00611A14" w:rsidP="00CD3CB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eward (points), Level of difficulty (assess to adaptive ability), </w:t>
            </w:r>
          </w:p>
          <w:p w14:paraId="000002F5" w14:textId="77777777" w:rsidR="00115799" w:rsidRDefault="00611A14" w:rsidP="00CD3CB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irtual Goods, Progress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F6" w14:textId="77777777" w:rsidR="00115799" w:rsidRDefault="00115799" w:rsidP="00CD3CBC">
            <w:pPr>
              <w:spacing w:line="360" w:lineRule="auto"/>
              <w:ind w:left="100" w:right="100"/>
              <w:jc w:val="lef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C4BF5" w14:paraId="4659E3F2" w14:textId="77777777">
        <w:trPr>
          <w:trHeight w:val="25"/>
        </w:trPr>
        <w:tc>
          <w:tcPr>
            <w:tcW w:w="660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20" w:type="dxa"/>
              <w:left w:w="100" w:type="dxa"/>
              <w:bottom w:w="20" w:type="dxa"/>
              <w:right w:w="100" w:type="dxa"/>
            </w:tcMar>
          </w:tcPr>
          <w:p w14:paraId="000002F7" w14:textId="77777777" w:rsidR="00115799" w:rsidRDefault="00611A14" w:rsidP="00CD3C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20" w:type="dxa"/>
              <w:left w:w="100" w:type="dxa"/>
              <w:bottom w:w="20" w:type="dxa"/>
              <w:right w:w="100" w:type="dxa"/>
            </w:tcMar>
          </w:tcPr>
          <w:p w14:paraId="000002F8" w14:textId="77777777" w:rsidR="00115799" w:rsidRDefault="00611A14" w:rsidP="00CD3CB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ovis</w:t>
            </w:r>
          </w:p>
          <w:p w14:paraId="000002F9" w14:textId="77777777" w:rsidR="00115799" w:rsidRDefault="00611A14" w:rsidP="00CD3CB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2015)</w:t>
            </w:r>
          </w:p>
        </w:tc>
        <w:tc>
          <w:tcPr>
            <w:tcW w:w="6983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2FA" w14:textId="77777777" w:rsidR="00115799" w:rsidRDefault="00611A14" w:rsidP="00CD3CB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ward (badges), Level of difficulty (assess to adaptive ability),</w:t>
            </w:r>
          </w:p>
          <w:p w14:paraId="000002FB" w14:textId="77777777" w:rsidR="00115799" w:rsidRDefault="00611A14" w:rsidP="00CD3CB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vatars, Story, Progress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FC" w14:textId="77777777" w:rsidR="00115799" w:rsidRDefault="00115799" w:rsidP="00CD3CBC">
            <w:pPr>
              <w:spacing w:line="360" w:lineRule="auto"/>
              <w:ind w:left="100" w:right="100"/>
              <w:jc w:val="lef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C4BF5" w14:paraId="018A9A14" w14:textId="77777777">
        <w:trPr>
          <w:trHeight w:val="25"/>
        </w:trPr>
        <w:tc>
          <w:tcPr>
            <w:tcW w:w="660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20" w:type="dxa"/>
              <w:left w:w="100" w:type="dxa"/>
              <w:bottom w:w="20" w:type="dxa"/>
              <w:right w:w="100" w:type="dxa"/>
            </w:tcMar>
          </w:tcPr>
          <w:p w14:paraId="000002FD" w14:textId="77777777" w:rsidR="00115799" w:rsidRDefault="00611A14" w:rsidP="00CD3C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20" w:type="dxa"/>
              <w:left w:w="100" w:type="dxa"/>
              <w:bottom w:w="20" w:type="dxa"/>
              <w:right w:w="100" w:type="dxa"/>
            </w:tcMar>
          </w:tcPr>
          <w:p w14:paraId="000002FE" w14:textId="77777777" w:rsidR="00115799" w:rsidRDefault="00611A14" w:rsidP="00CD3CB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ovis</w:t>
            </w:r>
          </w:p>
          <w:p w14:paraId="000002FF" w14:textId="77777777" w:rsidR="00115799" w:rsidRDefault="00611A14" w:rsidP="00CD3CB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2019)</w:t>
            </w:r>
          </w:p>
        </w:tc>
        <w:tc>
          <w:tcPr>
            <w:tcW w:w="6983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300" w14:textId="77777777" w:rsidR="00115799" w:rsidRDefault="00611A14" w:rsidP="00CD3CB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ward (badges), Level of difficulty (assess to adaptive ability),</w:t>
            </w:r>
          </w:p>
          <w:p w14:paraId="00000301" w14:textId="77777777" w:rsidR="00115799" w:rsidRDefault="00611A14" w:rsidP="00CD3CB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vatars, Story, Progress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02" w14:textId="77777777" w:rsidR="00115799" w:rsidRDefault="00115799" w:rsidP="00CD3CBC">
            <w:pPr>
              <w:spacing w:line="360" w:lineRule="auto"/>
              <w:ind w:left="100" w:right="100"/>
              <w:jc w:val="lef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C4BF5" w14:paraId="3D45989A" w14:textId="77777777">
        <w:trPr>
          <w:trHeight w:val="25"/>
        </w:trPr>
        <w:tc>
          <w:tcPr>
            <w:tcW w:w="660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20" w:type="dxa"/>
              <w:left w:w="100" w:type="dxa"/>
              <w:bottom w:w="20" w:type="dxa"/>
              <w:right w:w="100" w:type="dxa"/>
            </w:tcMar>
          </w:tcPr>
          <w:p w14:paraId="00000303" w14:textId="77777777" w:rsidR="00115799" w:rsidRDefault="00611A14" w:rsidP="00CD3C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20" w:type="dxa"/>
              <w:left w:w="100" w:type="dxa"/>
              <w:bottom w:w="20" w:type="dxa"/>
              <w:right w:w="100" w:type="dxa"/>
            </w:tcMar>
          </w:tcPr>
          <w:p w14:paraId="00000304" w14:textId="77777777" w:rsidR="00115799" w:rsidRDefault="00611A14" w:rsidP="00CD3CB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im</w:t>
            </w:r>
          </w:p>
          <w:p w14:paraId="00000305" w14:textId="77777777" w:rsidR="00115799" w:rsidRDefault="00611A14" w:rsidP="00CD3CB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2016)</w:t>
            </w:r>
          </w:p>
        </w:tc>
        <w:tc>
          <w:tcPr>
            <w:tcW w:w="6983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306" w14:textId="77777777" w:rsidR="00115799" w:rsidRDefault="00611A14" w:rsidP="00CD3CB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ward (badges), Mission (quests or challenges), Virtual Goods,</w:t>
            </w:r>
          </w:p>
          <w:p w14:paraId="00000307" w14:textId="77777777" w:rsidR="00115799" w:rsidRDefault="00611A14" w:rsidP="00CD3CB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ocial interaction, Leaderboards, Story, Progress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08" w14:textId="77777777" w:rsidR="00115799" w:rsidRDefault="00115799" w:rsidP="00CD3CBC">
            <w:pPr>
              <w:spacing w:line="360" w:lineRule="auto"/>
              <w:ind w:left="100" w:right="100"/>
              <w:jc w:val="lef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C4BF5" w14:paraId="31FC33A6" w14:textId="77777777">
        <w:trPr>
          <w:trHeight w:val="25"/>
        </w:trPr>
        <w:tc>
          <w:tcPr>
            <w:tcW w:w="660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20" w:type="dxa"/>
              <w:left w:w="100" w:type="dxa"/>
              <w:bottom w:w="20" w:type="dxa"/>
              <w:right w:w="100" w:type="dxa"/>
            </w:tcMar>
          </w:tcPr>
          <w:p w14:paraId="00000309" w14:textId="77777777" w:rsidR="00115799" w:rsidRDefault="00611A14" w:rsidP="00CD3C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20" w:type="dxa"/>
              <w:left w:w="100" w:type="dxa"/>
              <w:bottom w:w="20" w:type="dxa"/>
              <w:right w:w="100" w:type="dxa"/>
            </w:tcMar>
          </w:tcPr>
          <w:p w14:paraId="0000030A" w14:textId="77777777" w:rsidR="00115799" w:rsidRDefault="00611A14" w:rsidP="00CD3CB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im</w:t>
            </w:r>
          </w:p>
          <w:p w14:paraId="0000030B" w14:textId="77777777" w:rsidR="00115799" w:rsidRDefault="00611A14" w:rsidP="00CD3CB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2022)</w:t>
            </w:r>
          </w:p>
        </w:tc>
        <w:tc>
          <w:tcPr>
            <w:tcW w:w="6983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30C" w14:textId="77777777" w:rsidR="00115799" w:rsidRDefault="00611A14" w:rsidP="00CD3CB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I-based program (not sure which gaming elements were embedded in the intervention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0D" w14:textId="77777777" w:rsidR="00115799" w:rsidRDefault="00115799" w:rsidP="00CD3CBC">
            <w:pPr>
              <w:spacing w:line="360" w:lineRule="auto"/>
              <w:ind w:left="100" w:right="100"/>
              <w:jc w:val="lef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C4BF5" w14:paraId="3356353B" w14:textId="77777777">
        <w:trPr>
          <w:trHeight w:val="138"/>
        </w:trPr>
        <w:tc>
          <w:tcPr>
            <w:tcW w:w="660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20" w:type="dxa"/>
              <w:left w:w="100" w:type="dxa"/>
              <w:bottom w:w="20" w:type="dxa"/>
              <w:right w:w="100" w:type="dxa"/>
            </w:tcMar>
          </w:tcPr>
          <w:p w14:paraId="0000030E" w14:textId="77777777" w:rsidR="00115799" w:rsidRDefault="00611A14" w:rsidP="00CD3C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20" w:type="dxa"/>
              <w:left w:w="100" w:type="dxa"/>
              <w:bottom w:w="20" w:type="dxa"/>
              <w:right w:w="100" w:type="dxa"/>
            </w:tcMar>
          </w:tcPr>
          <w:p w14:paraId="0000030F" w14:textId="77777777" w:rsidR="00115799" w:rsidRDefault="00611A14" w:rsidP="00CD3CB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ollins</w:t>
            </w:r>
          </w:p>
          <w:p w14:paraId="00000310" w14:textId="77777777" w:rsidR="00115799" w:rsidRDefault="00611A14" w:rsidP="00CD3CB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2020)</w:t>
            </w:r>
          </w:p>
        </w:tc>
        <w:tc>
          <w:tcPr>
            <w:tcW w:w="6983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311" w14:textId="77777777" w:rsidR="00115799" w:rsidRDefault="00611A14" w:rsidP="00CD3CB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ward,</w:t>
            </w:r>
          </w:p>
          <w:p w14:paraId="00000312" w14:textId="77777777" w:rsidR="00115799" w:rsidRDefault="00611A14" w:rsidP="00CD3CB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evel of difficulty tailored to the participant's abilities (in real time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13" w14:textId="77777777" w:rsidR="00115799" w:rsidRDefault="00115799" w:rsidP="00CD3CBC">
            <w:pPr>
              <w:spacing w:line="360" w:lineRule="auto"/>
              <w:ind w:left="100" w:right="100"/>
              <w:jc w:val="lef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C4BF5" w14:paraId="0D44EEAE" w14:textId="77777777">
        <w:trPr>
          <w:trHeight w:val="25"/>
        </w:trPr>
        <w:tc>
          <w:tcPr>
            <w:tcW w:w="660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20" w:type="dxa"/>
              <w:left w:w="100" w:type="dxa"/>
              <w:bottom w:w="20" w:type="dxa"/>
              <w:right w:w="100" w:type="dxa"/>
            </w:tcMar>
          </w:tcPr>
          <w:p w14:paraId="00000314" w14:textId="77777777" w:rsidR="00115799" w:rsidRDefault="00611A14" w:rsidP="00CD3C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20" w:type="dxa"/>
              <w:left w:w="100" w:type="dxa"/>
              <w:bottom w:w="20" w:type="dxa"/>
              <w:right w:w="100" w:type="dxa"/>
            </w:tcMar>
          </w:tcPr>
          <w:p w14:paraId="00000315" w14:textId="77777777" w:rsidR="00115799" w:rsidRDefault="00611A14" w:rsidP="00CD3CB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dina</w:t>
            </w:r>
          </w:p>
          <w:p w14:paraId="00000316" w14:textId="77777777" w:rsidR="00115799" w:rsidRDefault="00611A14" w:rsidP="00CD3CB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2021)</w:t>
            </w:r>
          </w:p>
        </w:tc>
        <w:tc>
          <w:tcPr>
            <w:tcW w:w="6983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317" w14:textId="77777777" w:rsidR="00115799" w:rsidRDefault="00611A14" w:rsidP="00CD3CB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evel of difficulty tailored to the participant's abilities (AI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18" w14:textId="77777777" w:rsidR="00115799" w:rsidRDefault="00115799" w:rsidP="00CD3CBC">
            <w:pPr>
              <w:spacing w:line="360" w:lineRule="auto"/>
              <w:ind w:left="100" w:right="100"/>
              <w:jc w:val="lef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C4BF5" w14:paraId="28853F50" w14:textId="77777777">
        <w:trPr>
          <w:trHeight w:val="25"/>
        </w:trPr>
        <w:tc>
          <w:tcPr>
            <w:tcW w:w="6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20" w:type="dxa"/>
              <w:left w:w="100" w:type="dxa"/>
              <w:bottom w:w="20" w:type="dxa"/>
              <w:right w:w="100" w:type="dxa"/>
            </w:tcMar>
          </w:tcPr>
          <w:p w14:paraId="00000319" w14:textId="77777777" w:rsidR="00115799" w:rsidRDefault="00611A14" w:rsidP="00CD3C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20" w:type="dxa"/>
              <w:left w:w="100" w:type="dxa"/>
              <w:bottom w:w="20" w:type="dxa"/>
              <w:right w:w="100" w:type="dxa"/>
            </w:tcMar>
          </w:tcPr>
          <w:p w14:paraId="0000031A" w14:textId="77777777" w:rsidR="00115799" w:rsidRDefault="00611A14" w:rsidP="00CD3CB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radi</w:t>
            </w:r>
          </w:p>
          <w:p w14:paraId="0000031B" w14:textId="77777777" w:rsidR="00115799" w:rsidRDefault="00611A14" w:rsidP="00CD3CB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2024)</w:t>
            </w:r>
          </w:p>
        </w:tc>
        <w:tc>
          <w:tcPr>
            <w:tcW w:w="698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31C" w14:textId="77777777" w:rsidR="00115799" w:rsidRDefault="00611A14" w:rsidP="00CD3CB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eaderboards</w:t>
            </w:r>
          </w:p>
        </w:tc>
        <w:tc>
          <w:tcPr>
            <w:tcW w:w="2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1D" w14:textId="77777777" w:rsidR="00115799" w:rsidRDefault="00115799" w:rsidP="00CD3CBC">
            <w:pPr>
              <w:spacing w:line="360" w:lineRule="auto"/>
              <w:ind w:left="100" w:right="100"/>
              <w:jc w:val="lef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</w:tbl>
    <w:p w14:paraId="0000033A" w14:textId="520E16F9" w:rsidR="00115799" w:rsidRPr="00092C5A" w:rsidRDefault="00115799" w:rsidP="00CD3CBC">
      <w:pPr>
        <w:spacing w:line="360" w:lineRule="auto"/>
        <w:jc w:val="left"/>
        <w:rPr>
          <w:rFonts w:ascii="Times New Roman" w:eastAsia="Times New Roman" w:hAnsi="Times New Roman" w:cs="Times New Roman"/>
          <w:b/>
          <w:sz w:val="24"/>
          <w:szCs w:val="24"/>
        </w:rPr>
      </w:pPr>
    </w:p>
    <w:sectPr w:rsidR="00115799" w:rsidRPr="00092C5A">
      <w:headerReference w:type="default" r:id="rId9"/>
      <w:footerReference w:type="default" r:id="rId10"/>
      <w:pgSz w:w="11906" w:h="16838"/>
      <w:pgMar w:top="1701" w:right="1440" w:bottom="1440" w:left="1440" w:header="851" w:footer="992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CD13EEA" w14:textId="77777777" w:rsidR="006D53C1" w:rsidRDefault="006D53C1">
      <w:pPr>
        <w:spacing w:after="0" w:line="240" w:lineRule="auto"/>
      </w:pPr>
      <w:r>
        <w:separator/>
      </w:r>
    </w:p>
  </w:endnote>
  <w:endnote w:type="continuationSeparator" w:id="0">
    <w:p w14:paraId="0316A0E4" w14:textId="77777777" w:rsidR="006D53C1" w:rsidRDefault="006D53C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9C24AE9" w14:textId="77777777" w:rsidR="008F7D20" w:rsidRDefault="008F7D20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7EB44D5" w14:textId="77777777" w:rsidR="006D53C1" w:rsidRDefault="006D53C1">
      <w:pPr>
        <w:spacing w:after="0" w:line="240" w:lineRule="auto"/>
      </w:pPr>
      <w:r>
        <w:separator/>
      </w:r>
    </w:p>
  </w:footnote>
  <w:footnote w:type="continuationSeparator" w:id="0">
    <w:p w14:paraId="0224A64F" w14:textId="77777777" w:rsidR="006D53C1" w:rsidRDefault="006D53C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1962E30" w14:textId="77777777" w:rsidR="008F7D20" w:rsidRDefault="00611A14">
    <w:pPr>
      <w:jc w:val="right"/>
    </w:pPr>
    <w:r>
      <w:fldChar w:fldCharType="begin"/>
    </w:r>
    <w:r>
      <w:instrText>PAGE</w:instrText>
    </w:r>
    <w:r>
      <w:fldChar w:fldCharType="separate"/>
    </w:r>
    <w:r>
      <w:rPr>
        <w:noProof/>
      </w:rPr>
      <w:t>1</w:t>
    </w:r>
    <w:r>
      <w:fldChar w:fldCharType="end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421FF8"/>
    <w:multiLevelType w:val="multilevel"/>
    <w:tmpl w:val="321823E8"/>
    <w:lvl w:ilvl="0">
      <w:start w:val="1"/>
      <w:numFmt w:val="lowerLetter"/>
      <w:lvlText w:val="%1)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)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)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(%4)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(%5)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(%6)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0B1C7062"/>
    <w:multiLevelType w:val="multilevel"/>
    <w:tmpl w:val="5E5675EC"/>
    <w:lvl w:ilvl="0">
      <w:start w:val="1"/>
      <w:numFmt w:val="lowerLetter"/>
      <w:lvlText w:val="%1)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)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)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(%4)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(%5)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(%6)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1F7A30D7"/>
    <w:multiLevelType w:val="multilevel"/>
    <w:tmpl w:val="E81E6FB4"/>
    <w:lvl w:ilvl="0">
      <w:start w:val="1"/>
      <w:numFmt w:val="lowerLetter"/>
      <w:lvlText w:val="%1)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)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)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(%4)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(%5)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(%6)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20AB6BB2"/>
    <w:multiLevelType w:val="multilevel"/>
    <w:tmpl w:val="CB90017E"/>
    <w:lvl w:ilvl="0">
      <w:start w:val="1"/>
      <w:numFmt w:val="lowerLetter"/>
      <w:lvlText w:val="%1)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)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)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(%4)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(%5)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(%6)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266700C3"/>
    <w:multiLevelType w:val="multilevel"/>
    <w:tmpl w:val="EC66BBD8"/>
    <w:lvl w:ilvl="0">
      <w:start w:val="1"/>
      <w:numFmt w:val="lowerLetter"/>
      <w:lvlText w:val="%1)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)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)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(%4)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(%5)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(%6)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273E2D73"/>
    <w:multiLevelType w:val="multilevel"/>
    <w:tmpl w:val="98E4D3D6"/>
    <w:lvl w:ilvl="0">
      <w:start w:val="1"/>
      <w:numFmt w:val="lowerLetter"/>
      <w:lvlText w:val="%1)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)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)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(%4)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(%5)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(%6)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6" w15:restartNumberingAfterBreak="0">
    <w:nsid w:val="282C67B6"/>
    <w:multiLevelType w:val="multilevel"/>
    <w:tmpl w:val="0FBA9972"/>
    <w:lvl w:ilvl="0">
      <w:start w:val="1"/>
      <w:numFmt w:val="lowerLetter"/>
      <w:lvlText w:val="%1)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)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)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(%4)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(%5)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(%6)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7" w15:restartNumberingAfterBreak="0">
    <w:nsid w:val="2CCC48F0"/>
    <w:multiLevelType w:val="multilevel"/>
    <w:tmpl w:val="D3364230"/>
    <w:lvl w:ilvl="0">
      <w:start w:val="1"/>
      <w:numFmt w:val="lowerLetter"/>
      <w:lvlText w:val="%1)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)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)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(%4)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(%5)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(%6)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8" w15:restartNumberingAfterBreak="0">
    <w:nsid w:val="3DF94A6D"/>
    <w:multiLevelType w:val="multilevel"/>
    <w:tmpl w:val="07F8269E"/>
    <w:lvl w:ilvl="0">
      <w:start w:val="1"/>
      <w:numFmt w:val="lowerLetter"/>
      <w:lvlText w:val="%1)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)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)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(%4)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(%5)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(%6)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9" w15:restartNumberingAfterBreak="0">
    <w:nsid w:val="3ED079B0"/>
    <w:multiLevelType w:val="multilevel"/>
    <w:tmpl w:val="5AAE458A"/>
    <w:lvl w:ilvl="0">
      <w:start w:val="1"/>
      <w:numFmt w:val="lowerLetter"/>
      <w:lvlText w:val="%1)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)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)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(%4)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(%5)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(%6)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10" w15:restartNumberingAfterBreak="0">
    <w:nsid w:val="45D25C50"/>
    <w:multiLevelType w:val="multilevel"/>
    <w:tmpl w:val="71FAF8FA"/>
    <w:lvl w:ilvl="0">
      <w:start w:val="1"/>
      <w:numFmt w:val="lowerLetter"/>
      <w:lvlText w:val="%1)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)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)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(%4)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(%5)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(%6)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11" w15:restartNumberingAfterBreak="0">
    <w:nsid w:val="45FA3AA4"/>
    <w:multiLevelType w:val="multilevel"/>
    <w:tmpl w:val="B3C4FFA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2" w15:restartNumberingAfterBreak="0">
    <w:nsid w:val="46DC2379"/>
    <w:multiLevelType w:val="multilevel"/>
    <w:tmpl w:val="092A099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3" w15:restartNumberingAfterBreak="0">
    <w:nsid w:val="5B0758BA"/>
    <w:multiLevelType w:val="multilevel"/>
    <w:tmpl w:val="58EE1CB6"/>
    <w:lvl w:ilvl="0">
      <w:start w:val="1"/>
      <w:numFmt w:val="lowerLetter"/>
      <w:lvlText w:val="%1)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)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)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(%4)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(%5)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(%6)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14" w15:restartNumberingAfterBreak="0">
    <w:nsid w:val="5F4659F0"/>
    <w:multiLevelType w:val="multilevel"/>
    <w:tmpl w:val="3A82DF98"/>
    <w:lvl w:ilvl="0">
      <w:start w:val="1"/>
      <w:numFmt w:val="lowerLetter"/>
      <w:lvlText w:val="%1)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)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)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(%4)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(%5)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(%6)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15" w15:restartNumberingAfterBreak="0">
    <w:nsid w:val="64416DA8"/>
    <w:multiLevelType w:val="multilevel"/>
    <w:tmpl w:val="19066E90"/>
    <w:lvl w:ilvl="0">
      <w:start w:val="1"/>
      <w:numFmt w:val="lowerLetter"/>
      <w:lvlText w:val="%1)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)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)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(%4)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(%5)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(%6)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16" w15:restartNumberingAfterBreak="0">
    <w:nsid w:val="6EE509E6"/>
    <w:multiLevelType w:val="multilevel"/>
    <w:tmpl w:val="C50C1546"/>
    <w:lvl w:ilvl="0">
      <w:start w:val="1"/>
      <w:numFmt w:val="lowerLetter"/>
      <w:lvlText w:val="%1)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)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)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(%4)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(%5)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(%6)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17" w15:restartNumberingAfterBreak="0">
    <w:nsid w:val="73217C79"/>
    <w:multiLevelType w:val="multilevel"/>
    <w:tmpl w:val="143A5D88"/>
    <w:lvl w:ilvl="0">
      <w:start w:val="1"/>
      <w:numFmt w:val="lowerLetter"/>
      <w:lvlText w:val="%1)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)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)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(%4)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(%5)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(%6)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18" w15:restartNumberingAfterBreak="0">
    <w:nsid w:val="73CC3B24"/>
    <w:multiLevelType w:val="multilevel"/>
    <w:tmpl w:val="34C6FE20"/>
    <w:lvl w:ilvl="0">
      <w:start w:val="1"/>
      <w:numFmt w:val="lowerLetter"/>
      <w:lvlText w:val="%1)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)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)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(%4)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(%5)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(%6)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19" w15:restartNumberingAfterBreak="0">
    <w:nsid w:val="7F802164"/>
    <w:multiLevelType w:val="multilevel"/>
    <w:tmpl w:val="7354BBA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1933124007">
    <w:abstractNumId w:val="0"/>
  </w:num>
  <w:num w:numId="2" w16cid:durableId="1386370813">
    <w:abstractNumId w:val="19"/>
  </w:num>
  <w:num w:numId="3" w16cid:durableId="80639778">
    <w:abstractNumId w:val="10"/>
  </w:num>
  <w:num w:numId="4" w16cid:durableId="814419358">
    <w:abstractNumId w:val="3"/>
  </w:num>
  <w:num w:numId="5" w16cid:durableId="21252441">
    <w:abstractNumId w:val="8"/>
  </w:num>
  <w:num w:numId="6" w16cid:durableId="1845121137">
    <w:abstractNumId w:val="18"/>
  </w:num>
  <w:num w:numId="7" w16cid:durableId="1125197909">
    <w:abstractNumId w:val="15"/>
  </w:num>
  <w:num w:numId="8" w16cid:durableId="1230068456">
    <w:abstractNumId w:val="17"/>
  </w:num>
  <w:num w:numId="9" w16cid:durableId="2078822346">
    <w:abstractNumId w:val="11"/>
  </w:num>
  <w:num w:numId="10" w16cid:durableId="1717661687">
    <w:abstractNumId w:val="5"/>
  </w:num>
  <w:num w:numId="11" w16cid:durableId="1983578181">
    <w:abstractNumId w:val="6"/>
  </w:num>
  <w:num w:numId="12" w16cid:durableId="2117600484">
    <w:abstractNumId w:val="1"/>
  </w:num>
  <w:num w:numId="13" w16cid:durableId="294071952">
    <w:abstractNumId w:val="4"/>
  </w:num>
  <w:num w:numId="14" w16cid:durableId="2068994293">
    <w:abstractNumId w:val="16"/>
  </w:num>
  <w:num w:numId="15" w16cid:durableId="651297183">
    <w:abstractNumId w:val="9"/>
  </w:num>
  <w:num w:numId="16" w16cid:durableId="1964650065">
    <w:abstractNumId w:val="2"/>
  </w:num>
  <w:num w:numId="17" w16cid:durableId="1955399096">
    <w:abstractNumId w:val="13"/>
  </w:num>
  <w:num w:numId="18" w16cid:durableId="654727758">
    <w:abstractNumId w:val="14"/>
  </w:num>
  <w:num w:numId="19" w16cid:durableId="1779641606">
    <w:abstractNumId w:val="7"/>
  </w:num>
  <w:num w:numId="20" w16cid:durableId="237834292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15799"/>
    <w:rsid w:val="00092C5A"/>
    <w:rsid w:val="000B5704"/>
    <w:rsid w:val="000F307C"/>
    <w:rsid w:val="00115799"/>
    <w:rsid w:val="00353029"/>
    <w:rsid w:val="00426C5C"/>
    <w:rsid w:val="0045060A"/>
    <w:rsid w:val="004E5FB0"/>
    <w:rsid w:val="004F7D5D"/>
    <w:rsid w:val="00534212"/>
    <w:rsid w:val="00611A14"/>
    <w:rsid w:val="006D53C1"/>
    <w:rsid w:val="006F7947"/>
    <w:rsid w:val="007746D6"/>
    <w:rsid w:val="007C4BF5"/>
    <w:rsid w:val="007E2455"/>
    <w:rsid w:val="008F7D20"/>
    <w:rsid w:val="009945EE"/>
    <w:rsid w:val="00AB29F5"/>
    <w:rsid w:val="00AE1B13"/>
    <w:rsid w:val="00CD3CBC"/>
    <w:rsid w:val="00EA2018"/>
    <w:rsid w:val="00EC666E"/>
    <w:rsid w:val="00F6530C"/>
    <w:rsid w:val="00FB7EAB"/>
    <w:rsid w:val="00FE23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BBC145"/>
  <w15:docId w15:val="{FF173B68-1057-44DD-BBAE-757E87F203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맑은 고딕" w:eastAsia="맑은 고딕" w:hAnsi="맑은 고딕" w:cs="맑은 고딕"/>
        <w:lang w:val="en-US" w:eastAsia="ko-KR" w:bidi="ar-SA"/>
      </w:rPr>
    </w:rPrDefault>
    <w:pPrDefault>
      <w:pPr>
        <w:widowControl w:val="0"/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2">
    <w:name w:val="heading 2"/>
    <w:basedOn w:val="a"/>
    <w:next w:val="a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3">
    <w:name w:val="heading 3"/>
    <w:basedOn w:val="a"/>
    <w:next w:val="a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4">
    <w:name w:val="heading 4"/>
    <w:basedOn w:val="a"/>
    <w:next w:val="a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5">
    <w:name w:val="heading 5"/>
    <w:basedOn w:val="a"/>
    <w:next w:val="a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6">
    <w:name w:val="heading 6"/>
    <w:basedOn w:val="a"/>
    <w:next w:val="a"/>
    <w:uiPriority w:val="9"/>
    <w:semiHidden/>
    <w:unhideWhenUsed/>
    <w:qFormat/>
    <w:pPr>
      <w:keepNext/>
      <w:keepLines/>
      <w:spacing w:before="200" w:after="40"/>
      <w:outlineLvl w:val="5"/>
    </w:pPr>
    <w:rPr>
      <w:b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0">
    <w:name w:val="Table Normal_0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Title"/>
    <w:basedOn w:val="a"/>
    <w:next w:val="a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1">
    <w:name w:val="Table Normal_1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2">
    <w:name w:val="Table Normal_2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4">
    <w:name w:val="Subtitle"/>
    <w:basedOn w:val="a"/>
    <w:next w:val="a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5">
    <w:name w:val="a5"/>
    <w:basedOn w:val="TableNormal2"/>
    <w:tblPr>
      <w:tblStyleRowBandSize w:val="1"/>
      <w:tblStyleColBandSize w:val="1"/>
    </w:tblPr>
  </w:style>
  <w:style w:type="table" w:customStyle="1" w:styleId="a6">
    <w:name w:val="a6"/>
    <w:basedOn w:val="TableNormal2"/>
    <w:pPr>
      <w:spacing w:after="0" w:line="240" w:lineRule="auto"/>
    </w:pPr>
    <w:tblPr>
      <w:tblStyleRowBandSize w:val="1"/>
      <w:tblStyleColBandSize w:val="1"/>
      <w:tblCellMar>
        <w:top w:w="100" w:type="dxa"/>
        <w:left w:w="108" w:type="dxa"/>
        <w:bottom w:w="100" w:type="dxa"/>
        <w:right w:w="108" w:type="dxa"/>
      </w:tblCellMar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a7">
    <w:name w:val="a7"/>
    <w:basedOn w:val="TableNormal2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8">
    <w:name w:val="a8"/>
    <w:basedOn w:val="TableNormal2"/>
    <w:pPr>
      <w:spacing w:after="0" w:line="240" w:lineRule="auto"/>
    </w:pPr>
    <w:tblPr>
      <w:tblStyleRowBandSize w:val="1"/>
      <w:tblStyleColBandSize w:val="1"/>
      <w:tblCellMar>
        <w:top w:w="100" w:type="dxa"/>
        <w:left w:w="108" w:type="dxa"/>
        <w:bottom w:w="100" w:type="dxa"/>
        <w:right w:w="108" w:type="dxa"/>
      </w:tblCellMar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a9">
    <w:name w:val="a9"/>
    <w:basedOn w:val="TableNormal2"/>
    <w:pPr>
      <w:spacing w:after="0" w:line="240" w:lineRule="auto"/>
    </w:pPr>
    <w:tblPr>
      <w:tblStyleRowBandSize w:val="1"/>
      <w:tblStyleColBandSize w:val="1"/>
      <w:tblCellMar>
        <w:top w:w="100" w:type="dxa"/>
        <w:left w:w="108" w:type="dxa"/>
        <w:bottom w:w="100" w:type="dxa"/>
        <w:right w:w="108" w:type="dxa"/>
      </w:tblCellMar>
    </w:tblPr>
  </w:style>
  <w:style w:type="table" w:customStyle="1" w:styleId="aa">
    <w:name w:val="aa"/>
    <w:basedOn w:val="TableNormal2"/>
    <w:pPr>
      <w:spacing w:after="0" w:line="240" w:lineRule="auto"/>
    </w:pPr>
    <w:tblPr>
      <w:tblStyleRowBandSize w:val="1"/>
      <w:tblStyleColBandSize w:val="1"/>
      <w:tblCellMar>
        <w:top w:w="100" w:type="dxa"/>
        <w:left w:w="108" w:type="dxa"/>
        <w:bottom w:w="100" w:type="dxa"/>
        <w:right w:w="108" w:type="dxa"/>
      </w:tblCellMar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ab">
    <w:name w:val="ab"/>
    <w:basedOn w:val="TableNormal2"/>
    <w:pPr>
      <w:spacing w:after="0" w:line="240" w:lineRule="auto"/>
    </w:pPr>
    <w:tblPr>
      <w:tblStyleRowBandSize w:val="1"/>
      <w:tblStyleColBandSize w:val="1"/>
      <w:tblCellMar>
        <w:top w:w="100" w:type="dxa"/>
        <w:left w:w="108" w:type="dxa"/>
        <w:bottom w:w="100" w:type="dxa"/>
        <w:right w:w="108" w:type="dxa"/>
      </w:tblCellMar>
    </w:tblPr>
  </w:style>
  <w:style w:type="table" w:customStyle="1" w:styleId="ac">
    <w:name w:val="ac"/>
    <w:basedOn w:val="TableNormal2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d">
    <w:name w:val="ad"/>
    <w:basedOn w:val="TableNormal2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e">
    <w:name w:val="ae"/>
    <w:basedOn w:val="TableNormal2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f">
    <w:name w:val="af"/>
    <w:basedOn w:val="TableNormal2"/>
    <w:pPr>
      <w:spacing w:after="0" w:line="240" w:lineRule="auto"/>
    </w:pPr>
    <w:tblPr>
      <w:tblStyleRowBandSize w:val="1"/>
      <w:tblStyleColBandSize w:val="1"/>
      <w:tblCellMar>
        <w:top w:w="100" w:type="dxa"/>
        <w:left w:w="108" w:type="dxa"/>
        <w:bottom w:w="100" w:type="dxa"/>
        <w:right w:w="108" w:type="dxa"/>
      </w:tblCellMar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af0">
    <w:name w:val="af0"/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af1">
    <w:name w:val="annotation text"/>
    <w:basedOn w:val="a"/>
    <w:link w:val="Char"/>
    <w:uiPriority w:val="99"/>
    <w:semiHidden/>
    <w:unhideWhenUsed/>
    <w:pPr>
      <w:jc w:val="left"/>
    </w:pPr>
  </w:style>
  <w:style w:type="character" w:customStyle="1" w:styleId="Char">
    <w:name w:val="메모 텍스트 Char"/>
    <w:basedOn w:val="a0"/>
    <w:link w:val="af1"/>
    <w:uiPriority w:val="99"/>
    <w:semiHidden/>
  </w:style>
  <w:style w:type="character" w:styleId="af2">
    <w:name w:val="annotation reference"/>
    <w:basedOn w:val="a0"/>
    <w:uiPriority w:val="99"/>
    <w:semiHidden/>
    <w:unhideWhenUsed/>
    <w:rPr>
      <w:sz w:val="18"/>
      <w:szCs w:val="18"/>
    </w:rPr>
  </w:style>
  <w:style w:type="paragraph" w:styleId="af3">
    <w:name w:val="Balloon Text"/>
    <w:basedOn w:val="a"/>
    <w:link w:val="Char0"/>
    <w:uiPriority w:val="99"/>
    <w:semiHidden/>
    <w:unhideWhenUsed/>
    <w:rsid w:val="00325596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0">
    <w:name w:val="풍선 도움말 텍스트 Char"/>
    <w:basedOn w:val="a0"/>
    <w:link w:val="af3"/>
    <w:uiPriority w:val="99"/>
    <w:semiHidden/>
    <w:rsid w:val="00325596"/>
    <w:rPr>
      <w:rFonts w:asciiTheme="majorHAnsi" w:eastAsiaTheme="majorEastAsia" w:hAnsiTheme="majorHAnsi" w:cstheme="majorBidi"/>
      <w:sz w:val="18"/>
      <w:szCs w:val="18"/>
    </w:rPr>
  </w:style>
  <w:style w:type="paragraph" w:styleId="af4">
    <w:name w:val="Bibliography"/>
    <w:basedOn w:val="a"/>
    <w:next w:val="a"/>
    <w:uiPriority w:val="37"/>
    <w:unhideWhenUsed/>
    <w:rsid w:val="00325596"/>
    <w:pPr>
      <w:spacing w:after="0" w:line="480" w:lineRule="auto"/>
      <w:ind w:left="720" w:hanging="720"/>
    </w:pPr>
  </w:style>
  <w:style w:type="table" w:styleId="20">
    <w:name w:val="Plain Table 2"/>
    <w:basedOn w:val="a1"/>
    <w:uiPriority w:val="42"/>
    <w:rsid w:val="009C611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f5">
    <w:name w:val="annotation subject"/>
    <w:basedOn w:val="af1"/>
    <w:next w:val="af1"/>
    <w:link w:val="Char1"/>
    <w:uiPriority w:val="99"/>
    <w:semiHidden/>
    <w:unhideWhenUsed/>
    <w:rsid w:val="00425743"/>
    <w:rPr>
      <w:b/>
      <w:bCs/>
    </w:rPr>
  </w:style>
  <w:style w:type="character" w:customStyle="1" w:styleId="Char1">
    <w:name w:val="메모 주제 Char"/>
    <w:basedOn w:val="Char"/>
    <w:link w:val="af5"/>
    <w:uiPriority w:val="99"/>
    <w:semiHidden/>
    <w:rsid w:val="00425743"/>
    <w:rPr>
      <w:b/>
      <w:bCs/>
    </w:rPr>
  </w:style>
  <w:style w:type="paragraph" w:styleId="af6">
    <w:name w:val="header"/>
    <w:basedOn w:val="a"/>
    <w:link w:val="Char2"/>
    <w:uiPriority w:val="99"/>
    <w:unhideWhenUsed/>
    <w:rsid w:val="00BE2586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f6"/>
    <w:uiPriority w:val="99"/>
    <w:rsid w:val="00BE2586"/>
  </w:style>
  <w:style w:type="paragraph" w:styleId="af7">
    <w:name w:val="footer"/>
    <w:basedOn w:val="a"/>
    <w:link w:val="Char3"/>
    <w:uiPriority w:val="99"/>
    <w:unhideWhenUsed/>
    <w:rsid w:val="00BE2586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f7"/>
    <w:uiPriority w:val="99"/>
    <w:rsid w:val="00BE2586"/>
  </w:style>
  <w:style w:type="table" w:customStyle="1" w:styleId="af8">
    <w:name w:val="af8"/>
    <w:basedOn w:val="TableNormal1"/>
    <w:pPr>
      <w:spacing w:after="0"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9">
    <w:name w:val="af9"/>
    <w:basedOn w:val="TableNormal1"/>
    <w:pPr>
      <w:spacing w:after="0"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afa">
    <w:name w:val="afa"/>
    <w:basedOn w:val="TableNormal1"/>
    <w:pPr>
      <w:spacing w:after="0"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b">
    <w:name w:val="afb"/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afc">
    <w:name w:val="afc"/>
    <w:basedOn w:val="TableNormal1"/>
    <w:pPr>
      <w:spacing w:after="0"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d">
    <w:name w:val="afd"/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afe">
    <w:name w:val="afe"/>
    <w:basedOn w:val="TableNormal1"/>
    <w:pPr>
      <w:spacing w:after="0"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aff">
    <w:name w:val="aff"/>
    <w:basedOn w:val="TableNormal1"/>
    <w:pPr>
      <w:spacing w:after="0"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ApHV98/hsyIzuNhrIUJKlicYcTg==">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76488525-53F9-408D-98D0-E519830D4E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847</Words>
  <Characters>4831</Characters>
  <Application>Microsoft Office Word</Application>
  <DocSecurity>0</DocSecurity>
  <Lines>40</Lines>
  <Paragraphs>1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황민아</dc:creator>
  <cp:lastModifiedBy>Haesun Lee</cp:lastModifiedBy>
  <cp:revision>2</cp:revision>
  <dcterms:created xsi:type="dcterms:W3CDTF">2025-02-09T10:16:00Z</dcterms:created>
  <dcterms:modified xsi:type="dcterms:W3CDTF">2025-02-09T10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8aR80ATn"/&gt;&lt;style id="http://www.zotero.org/styles/apa" locale="en-US" hasBibliography="1" bibliographyStyleHasBeenSet="1"/&gt;&lt;prefs&gt;&lt;pref name="fieldType" value="Field"/&gt;&lt;/prefs&gt;&lt;/data&gt;</vt:lpwstr>
  </property>
</Properties>
</file>